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47639" w14:textId="73F807BD" w:rsidR="00917702" w:rsidRPr="00793941" w:rsidRDefault="00917702" w:rsidP="00917702">
      <w:pPr>
        <w:rPr>
          <w:rFonts w:ascii="Calibri" w:hAnsi="Calibri" w:cs="Arial"/>
          <w:color w:val="201F1E"/>
          <w:sz w:val="28"/>
          <w:szCs w:val="28"/>
          <w:shd w:val="clear" w:color="auto" w:fill="FFFFFF"/>
          <w:lang w:val="en-AU"/>
        </w:rPr>
      </w:pPr>
      <w:bookmarkStart w:id="0" w:name="_Hlk73815452"/>
      <w:bookmarkEnd w:id="0"/>
      <w:r w:rsidRPr="00793941">
        <w:rPr>
          <w:rFonts w:ascii="Calibri" w:eastAsia="Times New Roman" w:hAnsi="Calibri" w:cs="Arial"/>
          <w:b/>
          <w:color w:val="201F1E"/>
          <w:sz w:val="28"/>
          <w:szCs w:val="28"/>
          <w:shd w:val="clear" w:color="auto" w:fill="FFFFFF"/>
          <w:lang w:val="en-AU"/>
        </w:rPr>
        <w:t xml:space="preserve">EQUIVALENT OUTCOMES IN NASAL SYMPTOMS FOLLOWING MICROSCOPIC OR ENDOSCOPIC </w:t>
      </w:r>
      <w:r w:rsidR="00E66023">
        <w:rPr>
          <w:rFonts w:ascii="Calibri" w:eastAsia="Times New Roman" w:hAnsi="Calibri" w:cs="Arial"/>
          <w:b/>
          <w:color w:val="201F1E"/>
          <w:sz w:val="28"/>
          <w:szCs w:val="28"/>
          <w:shd w:val="clear" w:color="auto" w:fill="FFFFFF"/>
          <w:lang w:val="en-AU"/>
        </w:rPr>
        <w:t>TRANSSPHENOIDAL</w:t>
      </w:r>
      <w:r w:rsidRPr="00793941">
        <w:rPr>
          <w:rFonts w:ascii="Calibri" w:eastAsia="Times New Roman" w:hAnsi="Calibri" w:cs="Arial"/>
          <w:b/>
          <w:color w:val="201F1E"/>
          <w:sz w:val="28"/>
          <w:szCs w:val="28"/>
          <w:shd w:val="clear" w:color="auto" w:fill="FFFFFF"/>
          <w:lang w:val="en-AU"/>
        </w:rPr>
        <w:t xml:space="preserve"> SURGERY: RESULTS FROM MULTI-CENTRE, PROSPECTIVE STUDY</w:t>
      </w:r>
    </w:p>
    <w:p w14:paraId="23D8361C" w14:textId="77777777" w:rsidR="00917702" w:rsidRPr="00450800" w:rsidRDefault="00917702" w:rsidP="00917702">
      <w:pPr>
        <w:pStyle w:val="BodyTextIndent"/>
        <w:jc w:val="both"/>
        <w:rPr>
          <w:rFonts w:ascii="Arial" w:hAnsi="Arial" w:cs="Arial"/>
          <w:sz w:val="22"/>
          <w:szCs w:val="22"/>
          <w:lang w:val="en-AU"/>
        </w:rPr>
      </w:pPr>
    </w:p>
    <w:p w14:paraId="38A09C00" w14:textId="066FF419" w:rsidR="00917702" w:rsidRPr="00450800" w:rsidRDefault="00917702" w:rsidP="00917702">
      <w:pPr>
        <w:pStyle w:val="BodyTextIndent"/>
        <w:ind w:left="0"/>
        <w:jc w:val="both"/>
        <w:rPr>
          <w:rFonts w:ascii="Arial" w:hAnsi="Arial" w:cs="Arial"/>
          <w:b w:val="0"/>
          <w:sz w:val="22"/>
          <w:szCs w:val="22"/>
          <w:lang w:val="en-AU"/>
        </w:rPr>
      </w:pP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Charlie Osborne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1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 xml:space="preserve"> 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MD</w:t>
      </w:r>
      <w:r w:rsidR="00F90B65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*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, Daniel Lewis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2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 </w:t>
      </w:r>
      <w:r w:rsidR="00BC6973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PhD</w:t>
      </w:r>
      <w:r w:rsidR="00F90B65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*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, Ben 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Dixon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3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 PhD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, Carmela Caputo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4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 MBBS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, Alison Magee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5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 RN, 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>Kanna Gnanalingham</w:t>
      </w:r>
      <w:r>
        <w:rPr>
          <w:rFonts w:ascii="Arial" w:hAnsi="Arial" w:cs="Arial"/>
          <w:b w:val="0"/>
          <w:sz w:val="22"/>
          <w:szCs w:val="22"/>
          <w:shd w:val="clear" w:color="auto" w:fill="FFFFFF"/>
          <w:vertAlign w:val="superscript"/>
          <w:lang w:val="en-AU"/>
        </w:rPr>
        <w:t>2</w:t>
      </w:r>
      <w:r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 PhD</w:t>
      </w:r>
      <w:r w:rsidRPr="00450800">
        <w:rPr>
          <w:rFonts w:ascii="Arial" w:hAnsi="Arial" w:cs="Arial"/>
          <w:b w:val="0"/>
          <w:sz w:val="22"/>
          <w:szCs w:val="22"/>
          <w:shd w:val="clear" w:color="auto" w:fill="FFFFFF"/>
          <w:lang w:val="en-AU"/>
        </w:rPr>
        <w:t xml:space="preserve">, </w:t>
      </w:r>
      <w:r w:rsidRPr="00450800">
        <w:rPr>
          <w:rFonts w:ascii="Arial" w:hAnsi="Arial" w:cs="Arial"/>
          <w:b w:val="0"/>
          <w:sz w:val="22"/>
          <w:szCs w:val="22"/>
          <w:u w:val="single"/>
          <w:shd w:val="clear" w:color="auto" w:fill="FFFFFF"/>
          <w:lang w:val="en-AU"/>
        </w:rPr>
        <w:t>Yi Yuen Wang</w:t>
      </w:r>
      <w:r w:rsidRPr="00450800">
        <w:rPr>
          <w:rFonts w:ascii="Arial" w:hAnsi="Arial" w:cs="Arial"/>
          <w:b w:val="0"/>
          <w:sz w:val="22"/>
          <w:szCs w:val="22"/>
          <w:u w:val="single"/>
          <w:shd w:val="clear" w:color="auto" w:fill="FFFFFF"/>
          <w:vertAlign w:val="superscript"/>
          <w:lang w:val="en-AU"/>
        </w:rPr>
        <w:t>1,</w:t>
      </w:r>
      <w:r>
        <w:rPr>
          <w:rFonts w:ascii="Arial" w:hAnsi="Arial" w:cs="Arial"/>
          <w:b w:val="0"/>
          <w:sz w:val="22"/>
          <w:szCs w:val="22"/>
          <w:u w:val="single"/>
          <w:shd w:val="clear" w:color="auto" w:fill="FFFFFF"/>
          <w:vertAlign w:val="superscript"/>
          <w:lang w:val="en-AU"/>
        </w:rPr>
        <w:t>2,5</w:t>
      </w:r>
      <w:r>
        <w:rPr>
          <w:rFonts w:ascii="Arial" w:hAnsi="Arial" w:cs="Arial"/>
          <w:b w:val="0"/>
          <w:sz w:val="22"/>
          <w:szCs w:val="22"/>
          <w:u w:val="single"/>
          <w:shd w:val="clear" w:color="auto" w:fill="FFFFFF"/>
          <w:lang w:val="en-AU"/>
        </w:rPr>
        <w:t xml:space="preserve"> MD</w:t>
      </w:r>
    </w:p>
    <w:p w14:paraId="048D7EF3" w14:textId="77777777" w:rsidR="00917702" w:rsidRPr="00450800" w:rsidRDefault="00917702" w:rsidP="00917702">
      <w:pPr>
        <w:ind w:left="180"/>
        <w:jc w:val="both"/>
        <w:rPr>
          <w:rFonts w:ascii="Arial" w:hAnsi="Arial" w:cs="Arial"/>
          <w:szCs w:val="22"/>
        </w:rPr>
      </w:pPr>
    </w:p>
    <w:p w14:paraId="434BE6AD" w14:textId="77777777" w:rsidR="00917702" w:rsidRPr="0037538C" w:rsidRDefault="00917702" w:rsidP="00917702">
      <w:pPr>
        <w:jc w:val="both"/>
        <w:rPr>
          <w:rFonts w:ascii="Arial" w:hAnsi="Arial" w:cs="Arial"/>
          <w:i/>
          <w:iCs/>
          <w:szCs w:val="22"/>
        </w:rPr>
      </w:pPr>
      <w:r w:rsidRPr="00793941">
        <w:rPr>
          <w:rFonts w:ascii="Arial" w:hAnsi="Arial" w:cs="Arial"/>
          <w:i/>
          <w:szCs w:val="22"/>
          <w:vertAlign w:val="superscript"/>
        </w:rPr>
        <w:t>1</w:t>
      </w:r>
      <w:r w:rsidRPr="0037538C">
        <w:rPr>
          <w:rFonts w:ascii="Arial" w:hAnsi="Arial" w:cs="Arial"/>
          <w:i/>
          <w:iCs/>
          <w:szCs w:val="22"/>
        </w:rPr>
        <w:t>Department of Neurosurgery, St Vincent’s Hospital, Melbourne, Victoria, Australia</w:t>
      </w:r>
    </w:p>
    <w:p w14:paraId="51DD4FBE" w14:textId="77777777" w:rsidR="00917702" w:rsidRPr="00793941" w:rsidRDefault="00917702" w:rsidP="00917702">
      <w:pPr>
        <w:jc w:val="both"/>
        <w:rPr>
          <w:rFonts w:ascii="Arial" w:hAnsi="Arial" w:cs="Arial"/>
          <w:i/>
          <w:iCs/>
          <w:szCs w:val="22"/>
          <w:vertAlign w:val="superscript"/>
        </w:rPr>
      </w:pPr>
      <w:r w:rsidRPr="0037538C">
        <w:rPr>
          <w:rFonts w:ascii="Arial" w:hAnsi="Arial" w:cs="Arial"/>
          <w:i/>
          <w:iCs/>
          <w:szCs w:val="22"/>
          <w:vertAlign w:val="superscript"/>
        </w:rPr>
        <w:t>2</w:t>
      </w:r>
      <w:r w:rsidRPr="0037538C">
        <w:rPr>
          <w:rFonts w:ascii="Arial" w:hAnsi="Arial" w:cs="Arial"/>
          <w:i/>
          <w:szCs w:val="22"/>
        </w:rPr>
        <w:t xml:space="preserve">Department of Neurosurgery, </w:t>
      </w:r>
      <w:r w:rsidRPr="00793941">
        <w:rPr>
          <w:rFonts w:ascii="Arial" w:eastAsia="Malgun Gothic" w:hAnsi="Arial" w:cs="Arial"/>
          <w:bCs/>
          <w:i/>
          <w:lang w:eastAsia="ko-KR"/>
        </w:rPr>
        <w:t xml:space="preserve">Manchester Centre for Clinical Neurosciences, Salford Royal NHS foundation trust, </w:t>
      </w:r>
      <w:r w:rsidRPr="00793941">
        <w:rPr>
          <w:rFonts w:ascii="Arial" w:eastAsia="Malgun Gothic" w:hAnsi="Arial" w:cs="Arial"/>
          <w:i/>
          <w:lang w:eastAsia="en-GB"/>
        </w:rPr>
        <w:t xml:space="preserve">Manchester Academic Health Science Centre, Manchester, </w:t>
      </w:r>
      <w:r w:rsidRPr="0037538C">
        <w:rPr>
          <w:rFonts w:ascii="Arial" w:hAnsi="Arial" w:cs="Arial"/>
          <w:i/>
          <w:szCs w:val="22"/>
        </w:rPr>
        <w:t>United Kingdom</w:t>
      </w:r>
    </w:p>
    <w:p w14:paraId="3248FE25" w14:textId="77777777" w:rsidR="00917702" w:rsidRPr="0037538C" w:rsidRDefault="00917702" w:rsidP="00917702">
      <w:pPr>
        <w:jc w:val="both"/>
        <w:rPr>
          <w:rFonts w:ascii="Arial" w:hAnsi="Arial" w:cs="Arial"/>
          <w:i/>
          <w:szCs w:val="22"/>
        </w:rPr>
      </w:pPr>
      <w:r>
        <w:rPr>
          <w:rFonts w:ascii="Arial" w:hAnsi="Arial" w:cs="Arial"/>
          <w:i/>
          <w:szCs w:val="22"/>
          <w:vertAlign w:val="superscript"/>
        </w:rPr>
        <w:t>3</w:t>
      </w:r>
      <w:r w:rsidRPr="0037538C">
        <w:rPr>
          <w:rFonts w:ascii="Arial" w:hAnsi="Arial" w:cs="Arial"/>
          <w:i/>
          <w:szCs w:val="22"/>
        </w:rPr>
        <w:t xml:space="preserve">Department of Ear, Nose &amp; Throat, Head and Neck Surgery, St Vincent’s Hospital, </w:t>
      </w:r>
      <w:r w:rsidRPr="0037538C">
        <w:rPr>
          <w:rFonts w:ascii="Arial" w:hAnsi="Arial" w:cs="Arial"/>
          <w:i/>
          <w:iCs/>
          <w:szCs w:val="22"/>
        </w:rPr>
        <w:t>Melbourne, Victoria, Australia</w:t>
      </w:r>
    </w:p>
    <w:p w14:paraId="354AAE47" w14:textId="77777777" w:rsidR="00917702" w:rsidRPr="0037538C" w:rsidRDefault="00917702" w:rsidP="00917702">
      <w:pPr>
        <w:jc w:val="both"/>
        <w:rPr>
          <w:rFonts w:ascii="Arial" w:hAnsi="Arial" w:cs="Arial"/>
          <w:i/>
          <w:iCs/>
          <w:szCs w:val="22"/>
        </w:rPr>
      </w:pPr>
      <w:r>
        <w:rPr>
          <w:rFonts w:ascii="Arial" w:hAnsi="Arial" w:cs="Arial"/>
          <w:i/>
          <w:szCs w:val="22"/>
          <w:vertAlign w:val="superscript"/>
        </w:rPr>
        <w:t>4</w:t>
      </w:r>
      <w:r w:rsidRPr="0037538C">
        <w:rPr>
          <w:rFonts w:ascii="Arial" w:hAnsi="Arial" w:cs="Arial"/>
          <w:i/>
          <w:iCs/>
          <w:szCs w:val="22"/>
        </w:rPr>
        <w:t>Department of Endocrinology, St Vincent’s Hospital, Melbourne, Victoria, Australia</w:t>
      </w:r>
    </w:p>
    <w:p w14:paraId="0D0CB5A9" w14:textId="77777777" w:rsidR="00917702" w:rsidRPr="0037538C" w:rsidRDefault="00917702" w:rsidP="00917702">
      <w:pPr>
        <w:jc w:val="both"/>
        <w:rPr>
          <w:rFonts w:ascii="Arial" w:hAnsi="Arial" w:cs="Arial"/>
          <w:i/>
          <w:szCs w:val="22"/>
        </w:rPr>
      </w:pPr>
      <w:r>
        <w:rPr>
          <w:rFonts w:ascii="Arial" w:hAnsi="Arial" w:cs="Arial"/>
          <w:i/>
          <w:szCs w:val="22"/>
          <w:vertAlign w:val="superscript"/>
        </w:rPr>
        <w:t>5</w:t>
      </w:r>
      <w:r w:rsidRPr="0037538C">
        <w:rPr>
          <w:rFonts w:ascii="Arial" w:hAnsi="Arial" w:cs="Arial"/>
          <w:i/>
          <w:szCs w:val="22"/>
        </w:rPr>
        <w:t xml:space="preserve">Keyhole Neurosurgery, </w:t>
      </w:r>
      <w:r w:rsidRPr="0037538C">
        <w:rPr>
          <w:rFonts w:ascii="Arial" w:hAnsi="Arial" w:cs="Arial"/>
          <w:i/>
          <w:iCs/>
          <w:szCs w:val="22"/>
        </w:rPr>
        <w:t>Melbourne, Victoria, Australia</w:t>
      </w:r>
    </w:p>
    <w:p w14:paraId="3BA1BC08" w14:textId="77777777" w:rsidR="00917702" w:rsidRDefault="00917702" w:rsidP="00917702">
      <w:pPr>
        <w:jc w:val="both"/>
        <w:rPr>
          <w:rFonts w:ascii="Arial" w:hAnsi="Arial" w:cs="Arial"/>
          <w:b/>
          <w:szCs w:val="22"/>
          <w:shd w:val="clear" w:color="auto" w:fill="FFFFFF"/>
          <w:lang w:val="en-AU"/>
        </w:rPr>
      </w:pPr>
    </w:p>
    <w:p w14:paraId="46B75C1E" w14:textId="77777777" w:rsidR="00917702" w:rsidRPr="009E3292" w:rsidRDefault="00917702" w:rsidP="00917702">
      <w:pPr>
        <w:jc w:val="both"/>
        <w:rPr>
          <w:rFonts w:ascii="Arial" w:hAnsi="Arial" w:cs="Arial"/>
          <w:iCs/>
          <w:szCs w:val="22"/>
        </w:rPr>
      </w:pPr>
      <w:r w:rsidRPr="009E3292">
        <w:rPr>
          <w:rFonts w:ascii="Arial" w:hAnsi="Arial" w:cs="Arial"/>
          <w:szCs w:val="22"/>
          <w:shd w:val="clear" w:color="auto" w:fill="FFFFFF"/>
          <w:lang w:val="en-AU"/>
        </w:rPr>
        <w:t>Corresponding author: Yi Yuen Wang,</w:t>
      </w:r>
      <w:r w:rsidRPr="00450800">
        <w:rPr>
          <w:rFonts w:ascii="Arial" w:hAnsi="Arial" w:cs="Arial"/>
          <w:iCs/>
          <w:szCs w:val="22"/>
        </w:rPr>
        <w:t xml:space="preserve"> Department of Neurosurgery, St Vincent’s Hospital</w:t>
      </w:r>
    </w:p>
    <w:p w14:paraId="0355C33E" w14:textId="77777777" w:rsidR="00917702" w:rsidRPr="00450800" w:rsidRDefault="00917702" w:rsidP="00917702">
      <w:pPr>
        <w:pStyle w:val="Heading3"/>
        <w:shd w:val="clear" w:color="auto" w:fill="FFFFFF"/>
        <w:spacing w:before="0"/>
        <w:rPr>
          <w:rFonts w:ascii="Arial" w:eastAsia="Times New Roman" w:hAnsi="Arial" w:cs="Arial"/>
          <w:color w:val="5F6368"/>
          <w:spacing w:val="5"/>
          <w:sz w:val="22"/>
          <w:szCs w:val="22"/>
        </w:rPr>
      </w:pPr>
      <w:r w:rsidRPr="00450800">
        <w:rPr>
          <w:rFonts w:ascii="Arial" w:hAnsi="Arial" w:cs="Arial"/>
          <w:sz w:val="22"/>
          <w:szCs w:val="22"/>
          <w:shd w:val="clear" w:color="auto" w:fill="FFFFFF"/>
          <w:lang w:val="en-AU"/>
        </w:rPr>
        <w:t xml:space="preserve">Email: </w:t>
      </w:r>
      <w:r w:rsidRPr="00450800">
        <w:rPr>
          <w:rStyle w:val="go"/>
          <w:rFonts w:ascii="Arial" w:eastAsia="Times New Roman" w:hAnsi="Arial" w:cs="Arial"/>
          <w:color w:val="555555"/>
          <w:spacing w:val="5"/>
          <w:sz w:val="22"/>
          <w:szCs w:val="22"/>
        </w:rPr>
        <w:t>y.wang@keyholeneurosurgery.com.au</w:t>
      </w:r>
    </w:p>
    <w:p w14:paraId="0C2FDAEC" w14:textId="77777777" w:rsidR="00917702" w:rsidRPr="009E3292" w:rsidRDefault="00917702" w:rsidP="00917702">
      <w:pPr>
        <w:jc w:val="both"/>
        <w:rPr>
          <w:rFonts w:ascii="Arial" w:hAnsi="Arial" w:cs="Arial"/>
          <w:szCs w:val="22"/>
          <w:shd w:val="clear" w:color="auto" w:fill="FFFFFF"/>
          <w:lang w:val="en-AU"/>
        </w:rPr>
      </w:pPr>
    </w:p>
    <w:p w14:paraId="22EE4875" w14:textId="77777777" w:rsidR="00917702" w:rsidRP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AU"/>
        </w:rPr>
      </w:pPr>
    </w:p>
    <w:p w14:paraId="2A5E773D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511249F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7DB6A9D8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639ECB9D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DF62185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4670E334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73C90D57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0311BF71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AE9F6D7" w14:textId="77777777" w:rsidR="00917702" w:rsidRDefault="00917702" w:rsidP="00917702">
      <w:pPr>
        <w:pStyle w:val="NoSpacing"/>
        <w:rPr>
          <w:rFonts w:ascii="Times New Roman" w:hAnsi="Times New Roman" w:cs="Times New Roman"/>
          <w:sz w:val="24"/>
          <w:szCs w:val="24"/>
          <w:lang w:val="en-GB"/>
        </w:rPr>
      </w:pPr>
    </w:p>
    <w:p w14:paraId="5CAF7710" w14:textId="77777777" w:rsidR="00917702" w:rsidRPr="00E51644" w:rsidRDefault="00917702" w:rsidP="00917702">
      <w:pPr>
        <w:pStyle w:val="NoSpacing"/>
        <w:rPr>
          <w:rFonts w:ascii="Arial" w:hAnsi="Arial"/>
          <w:lang w:val="en-GB"/>
        </w:rPr>
      </w:pPr>
    </w:p>
    <w:p w14:paraId="5277934D" w14:textId="77777777" w:rsidR="00917702" w:rsidRPr="00E51644" w:rsidRDefault="00917702" w:rsidP="00917702">
      <w:pPr>
        <w:pStyle w:val="NoSpacing"/>
        <w:rPr>
          <w:rFonts w:ascii="Arial" w:hAnsi="Arial"/>
          <w:lang w:val="en-GB"/>
        </w:rPr>
      </w:pPr>
      <w:r w:rsidRPr="00E51644">
        <w:rPr>
          <w:rFonts w:ascii="Arial" w:hAnsi="Arial"/>
          <w:lang w:val="en-GB"/>
        </w:rPr>
        <w:t>Journal name: Acta Neurochirurgica – The European Journal of Neurosurgery</w:t>
      </w:r>
    </w:p>
    <w:p w14:paraId="505ADFCA" w14:textId="77777777" w:rsidR="00917702" w:rsidRDefault="00917702">
      <w:pPr>
        <w:spacing w:after="200" w:line="276" w:lineRule="auto"/>
      </w:pPr>
      <w:r>
        <w:br w:type="page"/>
      </w:r>
    </w:p>
    <w:p w14:paraId="2EDE2BDD" w14:textId="229C6FA3" w:rsidR="009D6E7F" w:rsidRDefault="009D6E7F" w:rsidP="009D6E7F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9D6E7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color w:val="000000" w:themeColor="text1"/>
        </w:rPr>
        <w:t>figures</w:t>
      </w:r>
    </w:p>
    <w:p w14:paraId="4C0553C8" w14:textId="3C3FCD18" w:rsidR="00A2767B" w:rsidRDefault="00A2767B">
      <w:pPr>
        <w:spacing w:after="200" w:line="276" w:lineRule="auto"/>
        <w:rPr>
          <w:noProof/>
        </w:rPr>
      </w:pPr>
    </w:p>
    <w:p w14:paraId="1BEB361B" w14:textId="56FEFF11" w:rsidR="00FC1E3F" w:rsidRDefault="00FC1E3F">
      <w:pPr>
        <w:spacing w:after="200" w:line="276" w:lineRule="auto"/>
        <w:rPr>
          <w:noProof/>
        </w:rPr>
      </w:pPr>
      <w:r>
        <w:rPr>
          <w:noProof/>
        </w:rPr>
        <w:drawing>
          <wp:inline distT="0" distB="0" distL="0" distR="0" wp14:anchorId="4A855A82" wp14:editId="4063FD73">
            <wp:extent cx="3491239" cy="5238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5219" cy="524472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B8095" w14:textId="77777777" w:rsidR="00A2767B" w:rsidRDefault="00A2767B">
      <w:pPr>
        <w:spacing w:after="200" w:line="276" w:lineRule="auto"/>
      </w:pPr>
    </w:p>
    <w:p w14:paraId="173A2E8F" w14:textId="3F29681E" w:rsidR="00FC1E3F" w:rsidRPr="008F2942" w:rsidRDefault="00A2767B" w:rsidP="00FC1E3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C1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igure </w:t>
      </w:r>
      <w:r w:rsidR="00FC1E3F" w:rsidRPr="00FC1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C1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: Total GNPI score changes over time stratified by surgical approach </w:t>
      </w:r>
      <w:r w:rsidR="00FC1E3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</w:t>
      </w:r>
      <w:r w:rsidR="00FC1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ix </w:t>
      </w:r>
      <w:r w:rsidR="00FC1E3F" w:rsidRPr="008F2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atients</w:t>
      </w:r>
      <w:r w:rsidR="00FC1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with meningioma excluded</w:t>
      </w:r>
      <w:r w:rsidR="00FC1E3F" w:rsidRPr="008F2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</w:p>
    <w:p w14:paraId="44F38C7D" w14:textId="77777777" w:rsidR="00FC1E3F" w:rsidRDefault="00FC1E3F" w:rsidP="00A2767B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D59A2F9" w14:textId="10DB37AC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Median and interquartile range of total GNPI score at each timepoint shown.</w:t>
      </w:r>
    </w:p>
    <w:p w14:paraId="42CDF34A" w14:textId="77777777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FB26A3" w14:textId="7BFEDD23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:</w:t>
      </w:r>
      <w:r w:rsidRPr="00FC1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 xml:space="preserve">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hange in total GNPI score over time for all 13</w:t>
      </w:r>
      <w:r w:rsid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atients across all surgical approaches.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Total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GNPI scores were significantly higher than pre-treatment scores at post-operative day 1</w:t>
      </w:r>
      <w:r w:rsidR="003A0B4E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nd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ay 3 post-operatively and were significantly lower than pre-treatment scores at 6 months and 12 months post-treatment (mixed-effects model). ** P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0.01</w:t>
      </w:r>
      <w:r w:rsidR="00BC6973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;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***P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≤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0.001. </w:t>
      </w:r>
    </w:p>
    <w:p w14:paraId="4B06235D" w14:textId="77777777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45879335" w14:textId="0F56476D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FC1E3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 xml:space="preserve">B:   Change in total GNPI score stratified by surgical approach.  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P value for microscopic TSS / binostril eTSS approach is shown and represents difference in GNPI score compared to uninostril eTSS approach at each timepoint. P value calculated using Kruskal-Wallis test with post hoc analysis of pairwise comparisons using the Bonferroni method. * P ≤ 0.05</w:t>
      </w:r>
      <w:r w:rsidR="00BC697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 ** P ≤ 0.01</w:t>
      </w:r>
      <w:r w:rsidR="00BC6973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 *** P ≤ 0.001 </w:t>
      </w:r>
    </w:p>
    <w:p w14:paraId="7D272BB8" w14:textId="77777777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 </w:t>
      </w:r>
    </w:p>
    <w:p w14:paraId="62C53F62" w14:textId="77777777" w:rsidR="00A2767B" w:rsidRPr="00FC1E3F" w:rsidRDefault="00A2767B" w:rsidP="00A2767B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1E3F">
        <w:rPr>
          <w:rFonts w:ascii="Times New Roman" w:hAnsi="Times New Roman" w:cs="Times New Roman"/>
          <w:color w:val="000000" w:themeColor="text1"/>
          <w:sz w:val="24"/>
          <w:szCs w:val="24"/>
        </w:rPr>
        <w:t>eTSS = endoscopic transsphendoidal surgery </w:t>
      </w:r>
    </w:p>
    <w:p w14:paraId="49483B06" w14:textId="036C01BE" w:rsidR="00A2767B" w:rsidRDefault="00A2767B">
      <w:pPr>
        <w:spacing w:after="200" w:line="276" w:lineRule="auto"/>
      </w:pPr>
      <w:r>
        <w:br w:type="page"/>
      </w:r>
    </w:p>
    <w:p w14:paraId="5B843998" w14:textId="77777777" w:rsidR="00EE262A" w:rsidRDefault="00F93D81"/>
    <w:p w14:paraId="417440C3" w14:textId="332F9347" w:rsidR="009D6E7F" w:rsidRPr="00F7411D" w:rsidRDefault="008F2942" w:rsidP="00F7411D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4AF9BEA" wp14:editId="521E2207">
            <wp:extent cx="4989057" cy="32004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095"/>
                    <a:stretch/>
                  </pic:blipFill>
                  <pic:spPr bwMode="auto">
                    <a:xfrm>
                      <a:off x="0" y="0"/>
                      <a:ext cx="4993527" cy="3203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DE8EB3" w14:textId="77777777" w:rsidR="009D6E7F" w:rsidRDefault="009D6E7F" w:rsidP="00E5164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4D6A70" w14:textId="439C8EAC" w:rsidR="00917702" w:rsidRPr="008F2942" w:rsidRDefault="00917702" w:rsidP="00E5164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F2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</w:t>
      </w:r>
      <w:r w:rsidR="00FC1E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F29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Total GNPI score changes over time stratified by surgical approach (patients undergoing nasoseptal flap excluded)</w:t>
      </w:r>
    </w:p>
    <w:p w14:paraId="43F921D4" w14:textId="77777777" w:rsidR="00917702" w:rsidRPr="008F2942" w:rsidRDefault="00917702" w:rsidP="00E51644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93A55F" w14:textId="5CA0285C" w:rsidR="00917702" w:rsidRPr="008F2942" w:rsidRDefault="00CF042A" w:rsidP="00851BFB">
      <w:pPr>
        <w:spacing w:line="276" w:lineRule="auto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</w:pPr>
      <w:r w:rsidRPr="008F2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dian and interquartile range of total GNPI score at each timepoint shown. </w:t>
      </w:r>
      <w:r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 value for microscopic/ binostril</w:t>
      </w:r>
      <w:r w:rsidR="00B9323C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TSS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roach is shown and represents difference in GNPI score compared to uninostril</w:t>
      </w:r>
      <w:r w:rsidR="00B9323C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eTSS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pproach. P</w:t>
      </w:r>
      <w:r w:rsidR="00C1541A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 calculated using Kruskal-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Wallis</w:t>
      </w:r>
      <w:r w:rsidR="00E51644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est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917702" w:rsidRPr="008F29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post hoc analysis of pairwise comparisons using the Bonferroni method. </w:t>
      </w:r>
      <w:r w:rsidR="00917702"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* P ≤ 0.05</w:t>
      </w:r>
      <w:r w:rsidR="00BC697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; </w:t>
      </w:r>
      <w:r w:rsidR="00917702"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** P ≤ 0.01</w:t>
      </w:r>
      <w:r w:rsidR="00BC6973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;</w:t>
      </w:r>
      <w:r w:rsidR="00917702"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*** P ≤ 0.001</w:t>
      </w:r>
    </w:p>
    <w:p w14:paraId="063C01CF" w14:textId="77777777" w:rsidR="00917702" w:rsidRPr="008F2942" w:rsidRDefault="00917702" w:rsidP="00851BFB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71E22F0" w14:textId="7F81963D" w:rsidR="00917702" w:rsidRPr="008F2942" w:rsidRDefault="00917702" w:rsidP="00851BFB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eTSS=endoscopic </w:t>
      </w:r>
      <w:r w:rsidR="00E66023"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transsphenoidal</w:t>
      </w:r>
      <w:r w:rsidRPr="008F2942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 xml:space="preserve"> surgery</w:t>
      </w:r>
    </w:p>
    <w:p w14:paraId="6AA4E628" w14:textId="77777777" w:rsidR="00F7411D" w:rsidRDefault="00F7411D" w:rsidP="00851BFB">
      <w:pPr>
        <w:spacing w:after="200" w:line="276" w:lineRule="auto"/>
        <w:rPr>
          <w:szCs w:val="22"/>
        </w:rPr>
      </w:pPr>
    </w:p>
    <w:p w14:paraId="53D39372" w14:textId="77777777" w:rsidR="00F7411D" w:rsidRDefault="00F7411D" w:rsidP="00851BFB">
      <w:pPr>
        <w:spacing w:after="200" w:line="276" w:lineRule="auto"/>
        <w:rPr>
          <w:szCs w:val="22"/>
        </w:rPr>
      </w:pPr>
    </w:p>
    <w:p w14:paraId="393EE258" w14:textId="77777777" w:rsidR="008F2942" w:rsidRDefault="008F2942">
      <w:pPr>
        <w:spacing w:after="200" w:line="276" w:lineRule="auto"/>
        <w:rPr>
          <w:rFonts w:ascii="Times New Roman" w:eastAsiaTheme="majorEastAsia" w:hAnsi="Times New Roman" w:cs="Times New Roman"/>
          <w:b/>
          <w:bCs/>
          <w:color w:val="000000" w:themeColor="text1"/>
          <w:sz w:val="32"/>
          <w:szCs w:val="32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6D8DFB25" w14:textId="6D4633D2" w:rsidR="009D6E7F" w:rsidRPr="009D6E7F" w:rsidRDefault="009D6E7F" w:rsidP="009D6E7F">
      <w:pPr>
        <w:pStyle w:val="Heading1"/>
        <w:rPr>
          <w:rFonts w:ascii="Times New Roman" w:hAnsi="Times New Roman" w:cs="Times New Roman"/>
          <w:b/>
          <w:bCs/>
          <w:color w:val="000000" w:themeColor="text1"/>
        </w:rPr>
      </w:pPr>
      <w:r w:rsidRPr="009D6E7F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s</w:t>
      </w:r>
    </w:p>
    <w:p w14:paraId="496A8A6F" w14:textId="77777777" w:rsidR="009D6E7F" w:rsidRDefault="009D6E7F" w:rsidP="00851BFB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B1116F4" w14:textId="43D6B43B" w:rsidR="00851BFB" w:rsidRPr="008F2942" w:rsidRDefault="00851BFB" w:rsidP="00851BFB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73476650"/>
      <w:r w:rsidRPr="008F294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82452" w:rsidRPr="008F294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8F294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92153" w:rsidRPr="008F2942">
        <w:rPr>
          <w:rFonts w:ascii="Times New Roman" w:hAnsi="Times New Roman" w:cs="Times New Roman"/>
          <w:b/>
          <w:bCs/>
          <w:sz w:val="24"/>
          <w:szCs w:val="24"/>
        </w:rPr>
        <w:t>Evolution of individual GNPI symptoms over time</w:t>
      </w:r>
      <w:r w:rsidR="00082452" w:rsidRPr="008F29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89322A0" w14:textId="048575C4" w:rsidR="00292153" w:rsidRPr="008F2942" w:rsidRDefault="00292153" w:rsidP="009D6E7F">
      <w:pPr>
        <w:spacing w:after="20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F2942">
        <w:rPr>
          <w:rFonts w:ascii="Times New Roman" w:hAnsi="Times New Roman" w:cs="Times New Roman"/>
          <w:sz w:val="24"/>
          <w:szCs w:val="24"/>
          <w:lang w:val="en-GB"/>
        </w:rPr>
        <w:t>Percentage of asymptomatic patients</w:t>
      </w:r>
      <w:r w:rsidR="00394C10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for each symptom</w:t>
      </w:r>
      <w:r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at each time point shown. P value</w:t>
      </w:r>
      <w:r w:rsidR="00394C10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F2942">
        <w:rPr>
          <w:rFonts w:ascii="Times New Roman" w:hAnsi="Times New Roman" w:cs="Times New Roman"/>
          <w:sz w:val="24"/>
          <w:szCs w:val="24"/>
          <w:lang w:val="en-GB"/>
        </w:rPr>
        <w:t>indicates whether there</w:t>
      </w:r>
      <w:r w:rsidR="00394C10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is a</w:t>
      </w:r>
      <w:r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significant change</w:t>
      </w:r>
      <w:r w:rsidR="003E567C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in all scores for an individual symptom</w:t>
      </w:r>
      <w:r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over time</w:t>
      </w:r>
      <w:r w:rsidR="00394C10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 and was calculated using Pearson’s chi-square test. </w:t>
      </w:r>
      <w:r w:rsidR="007F1775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Significant p values highlighted in bold. </w:t>
      </w:r>
      <w:r w:rsidR="00082452" w:rsidRPr="008F2942">
        <w:rPr>
          <w:rFonts w:ascii="Times New Roman" w:hAnsi="Times New Roman" w:cs="Times New Roman"/>
          <w:sz w:val="24"/>
          <w:szCs w:val="24"/>
          <w:lang w:val="en-GB"/>
        </w:rPr>
        <w:t xml:space="preserve">Data shown for all patients (N=136). </w:t>
      </w:r>
    </w:p>
    <w:bookmarkEnd w:id="1"/>
    <w:p w14:paraId="47593BDA" w14:textId="5B2F6F95" w:rsidR="00292153" w:rsidRPr="008F2942" w:rsidRDefault="00761D4D" w:rsidP="009D6E7F">
      <w:pPr>
        <w:spacing w:after="200"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  <w:lang w:val="en-GB"/>
        </w:rPr>
      </w:pPr>
      <w:r w:rsidRPr="008F2942">
        <w:rPr>
          <w:rFonts w:ascii="Times New Roman" w:hAnsi="Times New Roman" w:cs="Times New Roman"/>
          <w:i/>
          <w:iCs/>
          <w:sz w:val="24"/>
          <w:szCs w:val="24"/>
        </w:rPr>
        <w:t>GNPI=</w:t>
      </w:r>
      <w:r w:rsidRPr="008F2942">
        <w:rPr>
          <w:rFonts w:ascii="Times New Roman" w:hAnsi="Times New Roman" w:cs="Times New Roman"/>
          <w:i/>
          <w:iCs/>
          <w:sz w:val="24"/>
          <w:szCs w:val="24"/>
          <w:lang w:val="en-AU"/>
        </w:rPr>
        <w:t xml:space="preserve"> General Nasal Patient Inventory</w:t>
      </w:r>
    </w:p>
    <w:p w14:paraId="3D48DE16" w14:textId="2F7CC9E2" w:rsidR="00790CB9" w:rsidRPr="008F2942" w:rsidRDefault="00851BFB">
      <w:pPr>
        <w:spacing w:after="200" w:line="276" w:lineRule="auto"/>
        <w:rPr>
          <w:i/>
          <w:iCs/>
          <w:sz w:val="24"/>
          <w:szCs w:val="24"/>
        </w:rPr>
      </w:pPr>
      <w:r w:rsidRPr="008F2942">
        <w:rPr>
          <w:i/>
          <w:iCs/>
          <w:sz w:val="24"/>
          <w:szCs w:val="24"/>
        </w:rPr>
        <w:br w:type="page"/>
      </w:r>
    </w:p>
    <w:tbl>
      <w:tblPr>
        <w:tblW w:w="97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03"/>
        <w:gridCol w:w="546"/>
        <w:gridCol w:w="621"/>
        <w:gridCol w:w="621"/>
        <w:gridCol w:w="877"/>
        <w:gridCol w:w="812"/>
        <w:gridCol w:w="882"/>
        <w:gridCol w:w="882"/>
        <w:gridCol w:w="946"/>
        <w:gridCol w:w="853"/>
      </w:tblGrid>
      <w:tr w:rsidR="00790CB9" w:rsidRPr="00790CB9" w14:paraId="3136B2E7" w14:textId="77777777" w:rsidTr="00490C17">
        <w:trPr>
          <w:trHeight w:val="192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FDE55" w14:textId="501D6230" w:rsidR="00790CB9" w:rsidRPr="00490C17" w:rsidRDefault="00790CB9" w:rsidP="00790C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lang w:val="en-GB" w:eastAsia="ko-KR"/>
              </w:rPr>
            </w:pPr>
            <w:r w:rsidRPr="00490C17">
              <w:rPr>
                <w:rFonts w:ascii="Times New Roman" w:eastAsia="Times New Roman" w:hAnsi="Times New Roman" w:cs="Times New Roman"/>
                <w:b/>
                <w:bCs/>
                <w:color w:val="auto"/>
                <w:sz w:val="20"/>
                <w:lang w:val="en-GB" w:eastAsia="ko-KR"/>
              </w:rPr>
              <w:lastRenderedPageBreak/>
              <w:t>Symptom</w:t>
            </w:r>
          </w:p>
        </w:tc>
        <w:tc>
          <w:tcPr>
            <w:tcW w:w="0" w:type="auto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8B8D47" w14:textId="1F7C0D6F" w:rsidR="00790CB9" w:rsidRPr="00790CB9" w:rsidRDefault="00790CB9" w:rsidP="00790CB9">
            <w:pPr>
              <w:jc w:val="center"/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20"/>
                <w:lang w:val="en-GB" w:eastAsia="ko-KR"/>
              </w:rPr>
            </w:pPr>
            <w:r w:rsidRPr="00790CB9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20"/>
                <w:lang w:val="en-GB" w:eastAsia="ko-KR"/>
              </w:rPr>
              <w:t>Percentage (%) of asymptomatic patients at each time point.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B7B8BA" w14:textId="15697390" w:rsidR="00790CB9" w:rsidRPr="00790CB9" w:rsidRDefault="00790CB9" w:rsidP="00790CB9">
            <w:pPr>
              <w:jc w:val="center"/>
              <w:rPr>
                <w:rFonts w:ascii="Times New Roman" w:eastAsia="Verdana" w:hAnsi="Times New Roman" w:cs="Times New Roman"/>
                <w:b/>
                <w:bCs/>
                <w:kern w:val="24"/>
                <w:szCs w:val="22"/>
                <w:lang w:eastAsia="ko-KR"/>
              </w:rPr>
            </w:pPr>
            <w:r w:rsidRPr="00790CB9">
              <w:rPr>
                <w:rFonts w:ascii="Times New Roman" w:eastAsia="Verdana" w:hAnsi="Times New Roman" w:cs="Times New Roman"/>
                <w:b/>
                <w:bCs/>
                <w:kern w:val="24"/>
                <w:szCs w:val="22"/>
                <w:lang w:eastAsia="ko-KR"/>
              </w:rPr>
              <w:t>P value</w:t>
            </w:r>
          </w:p>
        </w:tc>
      </w:tr>
      <w:tr w:rsidR="00790CB9" w:rsidRPr="00790CB9" w14:paraId="41BF282A" w14:textId="77777777" w:rsidTr="00490C17">
        <w:trPr>
          <w:trHeight w:val="192"/>
        </w:trPr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548E67" w14:textId="1416F764" w:rsidR="00790CB9" w:rsidRPr="00790CB9" w:rsidRDefault="00790CB9" w:rsidP="00790CB9">
            <w:pPr>
              <w:jc w:val="center"/>
              <w:rPr>
                <w:rFonts w:ascii="Times New Roman" w:eastAsia="Times New Roman" w:hAnsi="Times New Roman" w:cs="Times New Roman"/>
                <w:color w:val="auto"/>
                <w:sz w:val="18"/>
                <w:szCs w:val="18"/>
                <w:lang w:val="en-GB" w:eastAsia="ko-KR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E7C614" w14:textId="2AB3F899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Pre-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6E41A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Day 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89966F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Day 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5CE3C2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1-2 wee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9A7599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1 mon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E4C8B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3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EB41CB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6 month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47E5A9" w14:textId="1E74DEFE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12 months</w:t>
            </w:r>
          </w:p>
        </w:tc>
        <w:tc>
          <w:tcPr>
            <w:tcW w:w="0" w:type="auto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240DD" w14:textId="143020DD" w:rsidR="00790CB9" w:rsidRPr="00790CB9" w:rsidRDefault="00790CB9" w:rsidP="00790CB9">
            <w:pPr>
              <w:jc w:val="center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</w:p>
        </w:tc>
      </w:tr>
      <w:tr w:rsidR="00790CB9" w:rsidRPr="00790CB9" w14:paraId="1C393B2E" w14:textId="77777777" w:rsidTr="00490C17">
        <w:trPr>
          <w:trHeight w:val="2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74B0D7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sores inside my n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12349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A3990A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32CF3A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4BF8F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75A279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E6C768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7CDD9D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E9B31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A46164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ko-KR"/>
              </w:rPr>
              <w:t>&lt;0.001</w:t>
            </w:r>
          </w:p>
        </w:tc>
      </w:tr>
      <w:tr w:rsidR="00790CB9" w:rsidRPr="00790CB9" w14:paraId="5AA0D4E6" w14:textId="77777777" w:rsidTr="00490C17">
        <w:trPr>
          <w:trHeight w:val="11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0254E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get headach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C41A1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2AE99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50D10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0AF3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FEECE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2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D359E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2C895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CF48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5E459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18"/>
                <w:lang w:val="en-GB" w:eastAsia="ko-KR"/>
              </w:rPr>
              <w:t>&lt;0.001</w:t>
            </w:r>
          </w:p>
        </w:tc>
      </w:tr>
      <w:tr w:rsidR="00790CB9" w:rsidRPr="00790CB9" w14:paraId="6B2323FE" w14:textId="77777777" w:rsidTr="00490C17">
        <w:trPr>
          <w:trHeight w:val="18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45EFC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take too many painkill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8CC4D0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671C2F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B0E888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D55864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ACA389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A8E62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50BFE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AA1549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F5314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71980628" w14:textId="77777777" w:rsidTr="00490C17">
        <w:trPr>
          <w:trHeight w:val="37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8BFAF" w14:textId="77777777" w:rsidR="00790CB9" w:rsidRPr="00490C17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490C1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There is an unpleasant smell in my n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4E7284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C18E8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A445CA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161121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9BE20E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3BD602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8DB091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B7A19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8169B" w14:textId="77777777" w:rsidR="00790CB9" w:rsidRPr="00790CB9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790CB9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03</w:t>
            </w:r>
          </w:p>
        </w:tc>
      </w:tr>
      <w:tr w:rsidR="00790CB9" w:rsidRPr="00790CB9" w14:paraId="273E64C3" w14:textId="77777777" w:rsidTr="00490C17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1222B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nl-NL" w:eastAsia="ko-KR"/>
              </w:rPr>
              <w:t>My nose blee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F8AC5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F8E5B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91825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41E37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F943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FA4AE0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461E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1C0F5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465B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7E944320" w14:textId="77777777" w:rsidTr="00490C17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AC536D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sinuses are painfu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09341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1539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0A8E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ABEEE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F9A12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A7878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07B27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5575D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958175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2A54E04E" w14:textId="77777777" w:rsidTr="00490C17">
        <w:trPr>
          <w:trHeight w:val="25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00E1D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is block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8A248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95A5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FC888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1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DE48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05E2B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D6889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34FC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58DC0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E356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0110E239" w14:textId="77777777" w:rsidTr="00490C17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2DE947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feel dripping at the back of my n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5B139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0AAC8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89340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9E800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A1A9C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FB74C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8BC2B0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CB3D2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F5CEF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CFFEFE0" w14:textId="77777777" w:rsidTr="00490C17">
        <w:trPr>
          <w:trHeight w:val="25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C3630B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an unpleasant taste in my m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BBA20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2828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96A5E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2664FA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09916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1B116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85EB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D5427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4398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3</w:t>
            </w:r>
          </w:p>
        </w:tc>
      </w:tr>
      <w:tr w:rsidR="00790CB9" w:rsidRPr="00790CB9" w14:paraId="625046A6" w14:textId="77777777" w:rsidTr="00490C17">
        <w:trPr>
          <w:trHeight w:val="2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21335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feelings of nause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79FE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4D93D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2C964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8E54C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7EDA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43F2F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CC870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660D3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5A46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23145C56" w14:textId="77777777" w:rsidTr="00490C17">
        <w:trPr>
          <w:trHeight w:val="2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34298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mouth is dr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0E977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D5665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383E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4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A7F13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DE6D1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70C644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6FA58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2CF1B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11D7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7BBCE783" w14:textId="77777777" w:rsidTr="00490C17">
        <w:trPr>
          <w:trHeight w:val="23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71DB1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feels uncomfort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AAEFF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C46FF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8D24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774BA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D198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EA540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A6323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E0244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DC33D2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36E97E1" w14:textId="77777777" w:rsidTr="00490C17">
        <w:trPr>
          <w:trHeight w:val="24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0A7FD5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taste is aff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D6CFF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F427E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AC344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5E02F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A5D8D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D632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5203A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63A6F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0A1904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082452" w14:paraId="267C7F1D" w14:textId="77777777" w:rsidTr="00490C17">
        <w:trPr>
          <w:trHeight w:val="26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55C19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work is aff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6AD7E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0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E9112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30DF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7B4A3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DB147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1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AE10E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CBFDD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5B4E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89408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27763FDA" w14:textId="77777777" w:rsidTr="00490C17">
        <w:trPr>
          <w:trHeight w:val="2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544BE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voice chan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CAF24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BCA18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8D597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1ADDE2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3079A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B7BC5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0D95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5F2EA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8EB30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0D7DEF17" w14:textId="77777777" w:rsidTr="00490C17">
        <w:trPr>
          <w:trHeight w:val="25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C45CA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jaws are s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8E4E0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54D8F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14FEF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6DAD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866D6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F051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124D6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30DF9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FF201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3</w:t>
            </w:r>
          </w:p>
        </w:tc>
      </w:tr>
      <w:tr w:rsidR="00790CB9" w:rsidRPr="00790CB9" w14:paraId="3954E237" w14:textId="77777777" w:rsidTr="00490C17">
        <w:trPr>
          <w:trHeight w:val="1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A00B3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feel tir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09A77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6A9BA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1650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1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E7D5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4B2F6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65355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C1E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1A50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557AC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42432856" w14:textId="77777777" w:rsidTr="00790CB9">
        <w:trPr>
          <w:trHeight w:val="1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77265C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sore ea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74AB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B6B7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E755A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CEC1A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94FB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A4AE2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B8B86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386F26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0F3A7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eastAsia="ko-KR"/>
              </w:rPr>
              <w:t>0.17</w:t>
            </w:r>
          </w:p>
        </w:tc>
      </w:tr>
      <w:tr w:rsidR="00790CB9" w:rsidRPr="00790CB9" w14:paraId="470870FD" w14:textId="77777777" w:rsidTr="00490C17">
        <w:trPr>
          <w:trHeight w:val="22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F3918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makes unusual nois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6EE1CF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DB1CD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EEDC9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908CC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76846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C2BEB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1BFF2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D1922E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5D1C0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7EEBFED" w14:textId="77777777" w:rsidTr="00490C17">
        <w:trPr>
          <w:trHeight w:val="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E361D8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sleep is disturb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D5D5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6252C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D9DE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6EFD4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F6A71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75F12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B15B6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0C876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2BC4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5DBEB7A0" w14:textId="77777777" w:rsidTr="00490C17">
        <w:trPr>
          <w:trHeight w:val="17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45946E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is painful to tou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5C15A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8864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0367D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3A97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7894C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F003F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D3D4C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96677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0B977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00BDB71C" w14:textId="77777777" w:rsidTr="00490C17">
        <w:trPr>
          <w:trHeight w:val="23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975794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sense of smell is aff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07BC8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8795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5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B2A59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0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8850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BDD9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C1D39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FE00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A1B2D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570DE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67B38778" w14:textId="77777777" w:rsidTr="00490C17">
        <w:trPr>
          <w:trHeight w:val="10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64C45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a choking feel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48B52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A867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E4D3D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9FAA1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4C575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0A16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FC56E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9F23E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31270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04</w:t>
            </w:r>
          </w:p>
        </w:tc>
      </w:tr>
      <w:tr w:rsidR="00790CB9" w:rsidRPr="00790CB9" w14:paraId="0417FE7B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0E274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looks out of shap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C708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D4E22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F4AB1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55532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649E7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1F3EA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5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2575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CD8EE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F110A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1</w:t>
            </w:r>
          </w:p>
        </w:tc>
      </w:tr>
      <w:tr w:rsidR="00790CB9" w:rsidRPr="00790CB9" w14:paraId="7F152262" w14:textId="77777777" w:rsidTr="00790CB9">
        <w:trPr>
          <w:trHeight w:val="1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8A702E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sneezing attack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FE50B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6BDC5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F1D21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15DBA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9875F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F1D4C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7CA68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0DEA9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ECFF9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eastAsia="ko-KR"/>
              </w:rPr>
              <w:t>0.09</w:t>
            </w:r>
          </w:p>
        </w:tc>
      </w:tr>
      <w:tr w:rsidR="00790CB9" w:rsidRPr="00790CB9" w14:paraId="02E851F7" w14:textId="77777777" w:rsidTr="00490C17">
        <w:trPr>
          <w:trHeight w:val="16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D4F918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pains in my f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64F25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B2180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4F7F6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D7969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9089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8AFAE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C8EB7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FD921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D9503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04</w:t>
            </w:r>
          </w:p>
        </w:tc>
      </w:tr>
      <w:tr w:rsidR="00790CB9" w:rsidRPr="00790CB9" w14:paraId="1B98480D" w14:textId="77777777" w:rsidTr="00490C17">
        <w:trPr>
          <w:trHeight w:val="23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9D1260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to breathe through my mou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D6B5B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05C08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B740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2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8F39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9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E5609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B742F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8FF95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15D0D4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D3C0C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67D8FB42" w14:textId="77777777" w:rsidTr="00790CB9">
        <w:trPr>
          <w:trHeight w:val="23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0CA74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suffer from hayfev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3392A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8E6B6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BA708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7BFAC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4FA6C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BE63B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03E5C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3DB9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5BFBD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eastAsia="ko-KR"/>
              </w:rPr>
              <w:t>0.71</w:t>
            </w:r>
          </w:p>
        </w:tc>
      </w:tr>
      <w:tr w:rsidR="00790CB9" w:rsidRPr="00790CB9" w14:paraId="4015C34B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2C0DDD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difficulty breath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1C869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6333C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C54D1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02BBE2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29D01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2166A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6C4CD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CCC01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F18F5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341F5B96" w14:textId="77777777" w:rsidTr="00490C17">
        <w:trPr>
          <w:trHeight w:val="17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F1EC4A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difficulty talking or ea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0296C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5ECCC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E28D2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4E57C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B419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6124B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C9490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04851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737A1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CA3E682" w14:textId="77777777" w:rsidTr="00490C17">
        <w:trPr>
          <w:trHeight w:val="9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0948CF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sore watering ey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3AF35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95DE5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7EAC7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ABC97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5CD1E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CF4B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75D97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2580A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C5644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2</w:t>
            </w:r>
          </w:p>
        </w:tc>
      </w:tr>
      <w:tr w:rsidR="00790CB9" w:rsidRPr="00790CB9" w14:paraId="0C76C02E" w14:textId="77777777" w:rsidTr="00490C17">
        <w:trPr>
          <w:trHeight w:val="16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CEDB59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feel moody, depressed, or irrit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C1C22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8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42C77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EBAE0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80DF9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0DBC6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5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00B4F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2C79B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4674F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1070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1</w:t>
            </w:r>
          </w:p>
        </w:tc>
      </w:tr>
      <w:tr w:rsidR="00790CB9" w:rsidRPr="00790CB9" w14:paraId="2078617C" w14:textId="77777777" w:rsidTr="00790CB9">
        <w:trPr>
          <w:trHeight w:val="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76021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feels itch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EFAD6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DC12F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0AA0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17CB2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94D4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76091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47739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A8FE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E0145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eastAsia="ko-KR"/>
              </w:rPr>
              <w:t>0.21</w:t>
            </w:r>
          </w:p>
        </w:tc>
      </w:tr>
      <w:tr w:rsidR="00790CB9" w:rsidRPr="00790CB9" w14:paraId="0A26E4C3" w14:textId="77777777" w:rsidTr="00490C17">
        <w:trPr>
          <w:trHeight w:val="14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0A7C4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am constantly sniff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70DC4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E591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6DB3E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0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9AB2C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CA4A2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8C62D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3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B77D7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54DE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EF5F4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76CCA6BD" w14:textId="77777777" w:rsidTr="00790CB9">
        <w:trPr>
          <w:trHeight w:val="7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2C8A3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hearing is affec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77C6B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0435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40BB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149C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287E9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8DF14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6EED8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AB2E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CEFCF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kern w:val="24"/>
                <w:sz w:val="18"/>
                <w:szCs w:val="18"/>
                <w:lang w:eastAsia="ko-KR"/>
              </w:rPr>
              <w:t>0.54</w:t>
            </w:r>
          </w:p>
        </w:tc>
      </w:tr>
      <w:tr w:rsidR="00790CB9" w:rsidRPr="00790CB9" w14:paraId="4E8C4019" w14:textId="77777777" w:rsidTr="00490C17">
        <w:trPr>
          <w:trHeight w:val="136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259447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speak through my no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B625C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6D365A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ECFB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A4886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1FC8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12E0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4227E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00FD8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0B7B7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ECE2795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3DDF0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a sore thro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E63EB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01D0E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8B5A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3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1E22F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30EA6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9E192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2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8114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B093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9E311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74810A7D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D14C01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gums ble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5DAA2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54F08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9B855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582E5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F63BC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605DB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5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F9260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7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35AD5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8D78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01</w:t>
            </w:r>
          </w:p>
        </w:tc>
      </w:tr>
      <w:tr w:rsidR="00790CB9" w:rsidRPr="00790CB9" w14:paraId="50D3F03F" w14:textId="77777777" w:rsidTr="00490C17">
        <w:trPr>
          <w:trHeight w:val="1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C634F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feel dizz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FA97F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5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445B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812F0F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9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B3271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3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F09F9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280B3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1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43649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701B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7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89DC4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57E08C64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B48F1B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suffer from a coug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E2E01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9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BABD5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7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FDE82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BEFEB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DE22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7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19FD2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1E59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A08CB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434CA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1A42AF67" w14:textId="77777777" w:rsidTr="00490C17">
        <w:trPr>
          <w:trHeight w:val="3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76BD7B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People ask me if I have a col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4FF9C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2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2DA52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249D0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9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AAA198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5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A1F1A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C1B5C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670F52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C3A4F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B777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1</w:t>
            </w:r>
          </w:p>
        </w:tc>
      </w:tr>
      <w:tr w:rsidR="00790CB9" w:rsidRPr="00790CB9" w14:paraId="76BC4666" w14:textId="77777777" w:rsidTr="00490C17">
        <w:trPr>
          <w:trHeight w:val="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FCB7A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My nose ru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3DBE9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C68F2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7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FEB7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39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A93BE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0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6CCB1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1.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7081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BE4E0B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8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C4E73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8E7267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&lt;0.001</w:t>
            </w:r>
          </w:p>
        </w:tc>
      </w:tr>
      <w:tr w:rsidR="00790CB9" w:rsidRPr="00790CB9" w14:paraId="61A4044C" w14:textId="77777777" w:rsidTr="00490C17">
        <w:trPr>
          <w:trHeight w:val="18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5B1B7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snor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DF7A4C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36DA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29AC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4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A8887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48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88956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0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D8453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4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E5378A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5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905EB5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60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8E1AB9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4</w:t>
            </w:r>
          </w:p>
        </w:tc>
      </w:tr>
      <w:tr w:rsidR="00790CB9" w:rsidRPr="00790CB9" w14:paraId="40756B05" w14:textId="77777777" w:rsidTr="00490C17">
        <w:trPr>
          <w:trHeight w:val="7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5B052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have bad breat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8A3C64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3B92E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1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EB7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9.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593E1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AFD4D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0.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4354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FDFA4E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0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785DAD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3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AE797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3</w:t>
            </w:r>
          </w:p>
        </w:tc>
      </w:tr>
      <w:tr w:rsidR="00790CB9" w:rsidRPr="00790CB9" w14:paraId="13C6980D" w14:textId="77777777" w:rsidTr="00490C17">
        <w:trPr>
          <w:trHeight w:val="15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77488" w14:textId="77777777" w:rsidR="00790CB9" w:rsidRPr="008F2942" w:rsidRDefault="00790CB9" w:rsidP="00790CB9">
            <w:pPr>
              <w:jc w:val="center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 w:eastAsia="ko-KR"/>
              </w:rPr>
              <w:t>I get toothach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E8948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78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C55D0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4.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DE4FF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97119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8A6037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A99E4B6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89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E805F1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5.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38B0A3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Times New Roman" w:hAnsi="Times New Roman" w:cs="Times New Roman"/>
                <w:kern w:val="24"/>
                <w:sz w:val="18"/>
                <w:szCs w:val="18"/>
                <w:lang w:val="en-GB" w:eastAsia="ko-KR"/>
              </w:rPr>
              <w:t>94.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DD3F00" w14:textId="77777777" w:rsidR="00790CB9" w:rsidRPr="008F2942" w:rsidRDefault="00790CB9" w:rsidP="00790CB9">
            <w:pPr>
              <w:jc w:val="center"/>
              <w:textAlignment w:val="bottom"/>
              <w:rPr>
                <w:rFonts w:ascii="Arial" w:eastAsia="Times New Roman" w:hAnsi="Arial" w:cs="Arial"/>
                <w:b/>
                <w:bCs/>
                <w:color w:val="auto"/>
                <w:sz w:val="18"/>
                <w:szCs w:val="18"/>
                <w:lang w:val="en-GB" w:eastAsia="ko-KR"/>
              </w:rPr>
            </w:pPr>
            <w:r w:rsidRPr="008F2942">
              <w:rPr>
                <w:rFonts w:ascii="Times New Roman" w:eastAsia="Verdana" w:hAnsi="Times New Roman" w:cs="Times New Roman"/>
                <w:b/>
                <w:bCs/>
                <w:kern w:val="24"/>
                <w:sz w:val="18"/>
                <w:szCs w:val="18"/>
                <w:lang w:eastAsia="ko-KR"/>
              </w:rPr>
              <w:t>0.03</w:t>
            </w:r>
          </w:p>
        </w:tc>
      </w:tr>
    </w:tbl>
    <w:p w14:paraId="78115790" w14:textId="77777777" w:rsidR="00917702" w:rsidRDefault="00917702" w:rsidP="009D6E7F"/>
    <w:sectPr w:rsidR="009177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1F058" w14:textId="77777777" w:rsidR="00F93D81" w:rsidRDefault="00F93D81" w:rsidP="00D02250">
      <w:r>
        <w:separator/>
      </w:r>
    </w:p>
  </w:endnote>
  <w:endnote w:type="continuationSeparator" w:id="0">
    <w:p w14:paraId="1991128B" w14:textId="77777777" w:rsidR="00F93D81" w:rsidRDefault="00F93D81" w:rsidP="00D022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566881" w14:textId="77777777" w:rsidR="00F93D81" w:rsidRDefault="00F93D81" w:rsidP="00D02250">
      <w:r>
        <w:separator/>
      </w:r>
    </w:p>
  </w:footnote>
  <w:footnote w:type="continuationSeparator" w:id="0">
    <w:p w14:paraId="49971136" w14:textId="77777777" w:rsidR="00F93D81" w:rsidRDefault="00F93D81" w:rsidP="00D022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02"/>
    <w:rsid w:val="00000BCC"/>
    <w:rsid w:val="00001157"/>
    <w:rsid w:val="000024E5"/>
    <w:rsid w:val="00053950"/>
    <w:rsid w:val="00074F5B"/>
    <w:rsid w:val="00077A76"/>
    <w:rsid w:val="00082452"/>
    <w:rsid w:val="000A4E5E"/>
    <w:rsid w:val="000E6B55"/>
    <w:rsid w:val="000F4614"/>
    <w:rsid w:val="001359B6"/>
    <w:rsid w:val="001366C3"/>
    <w:rsid w:val="00142B54"/>
    <w:rsid w:val="001558FA"/>
    <w:rsid w:val="00156FFD"/>
    <w:rsid w:val="00180BF8"/>
    <w:rsid w:val="0018450E"/>
    <w:rsid w:val="001859A8"/>
    <w:rsid w:val="00190B5E"/>
    <w:rsid w:val="001A6140"/>
    <w:rsid w:val="001B1CE4"/>
    <w:rsid w:val="001E4F92"/>
    <w:rsid w:val="001E73F4"/>
    <w:rsid w:val="001F2155"/>
    <w:rsid w:val="00204D92"/>
    <w:rsid w:val="0022033F"/>
    <w:rsid w:val="0023160E"/>
    <w:rsid w:val="00235BC5"/>
    <w:rsid w:val="002627AE"/>
    <w:rsid w:val="00286F83"/>
    <w:rsid w:val="002871B1"/>
    <w:rsid w:val="00287AC2"/>
    <w:rsid w:val="00292153"/>
    <w:rsid w:val="002A1665"/>
    <w:rsid w:val="002D2DBD"/>
    <w:rsid w:val="002D3EC2"/>
    <w:rsid w:val="002D611B"/>
    <w:rsid w:val="002D63CF"/>
    <w:rsid w:val="002D64B0"/>
    <w:rsid w:val="002D6A6A"/>
    <w:rsid w:val="002E0A4A"/>
    <w:rsid w:val="002F308F"/>
    <w:rsid w:val="00314261"/>
    <w:rsid w:val="003237EE"/>
    <w:rsid w:val="00343B7B"/>
    <w:rsid w:val="00345A56"/>
    <w:rsid w:val="003624D2"/>
    <w:rsid w:val="0037298D"/>
    <w:rsid w:val="00394C10"/>
    <w:rsid w:val="003A0B4E"/>
    <w:rsid w:val="003B7BD6"/>
    <w:rsid w:val="003C48E9"/>
    <w:rsid w:val="003D4728"/>
    <w:rsid w:val="003E567C"/>
    <w:rsid w:val="003E6F71"/>
    <w:rsid w:val="00403E74"/>
    <w:rsid w:val="004151F3"/>
    <w:rsid w:val="0041612B"/>
    <w:rsid w:val="00420F16"/>
    <w:rsid w:val="0042281D"/>
    <w:rsid w:val="00450DFF"/>
    <w:rsid w:val="00453A11"/>
    <w:rsid w:val="00465825"/>
    <w:rsid w:val="00466666"/>
    <w:rsid w:val="00490C17"/>
    <w:rsid w:val="004A3260"/>
    <w:rsid w:val="004B2476"/>
    <w:rsid w:val="004C5DE0"/>
    <w:rsid w:val="004D12CA"/>
    <w:rsid w:val="004D4FB8"/>
    <w:rsid w:val="004D6822"/>
    <w:rsid w:val="004E13C3"/>
    <w:rsid w:val="004E7CF3"/>
    <w:rsid w:val="004F2B68"/>
    <w:rsid w:val="005004A4"/>
    <w:rsid w:val="00515180"/>
    <w:rsid w:val="00522FAC"/>
    <w:rsid w:val="00526724"/>
    <w:rsid w:val="0053065B"/>
    <w:rsid w:val="00531FBC"/>
    <w:rsid w:val="00547739"/>
    <w:rsid w:val="00563255"/>
    <w:rsid w:val="00567DA7"/>
    <w:rsid w:val="005826E6"/>
    <w:rsid w:val="005B672A"/>
    <w:rsid w:val="005D468A"/>
    <w:rsid w:val="005F0646"/>
    <w:rsid w:val="00614389"/>
    <w:rsid w:val="0063028B"/>
    <w:rsid w:val="00631E5A"/>
    <w:rsid w:val="00640691"/>
    <w:rsid w:val="00640EA4"/>
    <w:rsid w:val="00646C2A"/>
    <w:rsid w:val="00654248"/>
    <w:rsid w:val="0065476A"/>
    <w:rsid w:val="006C1076"/>
    <w:rsid w:val="006C1980"/>
    <w:rsid w:val="006C64F7"/>
    <w:rsid w:val="006D68BB"/>
    <w:rsid w:val="006E456B"/>
    <w:rsid w:val="006F41C2"/>
    <w:rsid w:val="00747318"/>
    <w:rsid w:val="007477A3"/>
    <w:rsid w:val="00750EFE"/>
    <w:rsid w:val="0075296E"/>
    <w:rsid w:val="00761D4D"/>
    <w:rsid w:val="00774357"/>
    <w:rsid w:val="00774BD0"/>
    <w:rsid w:val="00780DE5"/>
    <w:rsid w:val="00790CB9"/>
    <w:rsid w:val="00794398"/>
    <w:rsid w:val="007A7A96"/>
    <w:rsid w:val="007B52D2"/>
    <w:rsid w:val="007E23FB"/>
    <w:rsid w:val="007F1775"/>
    <w:rsid w:val="007F4E62"/>
    <w:rsid w:val="00800C56"/>
    <w:rsid w:val="0083253E"/>
    <w:rsid w:val="0084108E"/>
    <w:rsid w:val="00851BFB"/>
    <w:rsid w:val="00863107"/>
    <w:rsid w:val="00883386"/>
    <w:rsid w:val="00893832"/>
    <w:rsid w:val="008B1BA9"/>
    <w:rsid w:val="008B2D76"/>
    <w:rsid w:val="008C60AF"/>
    <w:rsid w:val="008F2942"/>
    <w:rsid w:val="009060F5"/>
    <w:rsid w:val="00911F90"/>
    <w:rsid w:val="00917702"/>
    <w:rsid w:val="009451BA"/>
    <w:rsid w:val="009538A8"/>
    <w:rsid w:val="009849AA"/>
    <w:rsid w:val="009B1892"/>
    <w:rsid w:val="009C69AE"/>
    <w:rsid w:val="009D05B2"/>
    <w:rsid w:val="009D6E7F"/>
    <w:rsid w:val="009E1A85"/>
    <w:rsid w:val="009E2262"/>
    <w:rsid w:val="00A25FC5"/>
    <w:rsid w:val="00A2767B"/>
    <w:rsid w:val="00A40310"/>
    <w:rsid w:val="00A47C22"/>
    <w:rsid w:val="00A67CAB"/>
    <w:rsid w:val="00A72AD1"/>
    <w:rsid w:val="00A859AD"/>
    <w:rsid w:val="00A86606"/>
    <w:rsid w:val="00AA64D0"/>
    <w:rsid w:val="00AB2762"/>
    <w:rsid w:val="00AC2DFF"/>
    <w:rsid w:val="00AE4EAE"/>
    <w:rsid w:val="00AF11CC"/>
    <w:rsid w:val="00B15206"/>
    <w:rsid w:val="00B1595C"/>
    <w:rsid w:val="00B16E15"/>
    <w:rsid w:val="00B20172"/>
    <w:rsid w:val="00B43509"/>
    <w:rsid w:val="00B46BE6"/>
    <w:rsid w:val="00B57B09"/>
    <w:rsid w:val="00B91D46"/>
    <w:rsid w:val="00B92FEC"/>
    <w:rsid w:val="00B9323C"/>
    <w:rsid w:val="00BC5AAE"/>
    <w:rsid w:val="00BC6973"/>
    <w:rsid w:val="00BD4A8B"/>
    <w:rsid w:val="00BE67B7"/>
    <w:rsid w:val="00BF1D9B"/>
    <w:rsid w:val="00C0469A"/>
    <w:rsid w:val="00C1541A"/>
    <w:rsid w:val="00C1722F"/>
    <w:rsid w:val="00C2724A"/>
    <w:rsid w:val="00C33118"/>
    <w:rsid w:val="00C53AEE"/>
    <w:rsid w:val="00C6419D"/>
    <w:rsid w:val="00C67E2A"/>
    <w:rsid w:val="00C9143F"/>
    <w:rsid w:val="00CB1F23"/>
    <w:rsid w:val="00CC1E48"/>
    <w:rsid w:val="00CD341B"/>
    <w:rsid w:val="00CF031B"/>
    <w:rsid w:val="00CF042A"/>
    <w:rsid w:val="00CF3B71"/>
    <w:rsid w:val="00CF796C"/>
    <w:rsid w:val="00D00E94"/>
    <w:rsid w:val="00D02250"/>
    <w:rsid w:val="00D211C4"/>
    <w:rsid w:val="00D537F7"/>
    <w:rsid w:val="00D5677C"/>
    <w:rsid w:val="00D73832"/>
    <w:rsid w:val="00D73833"/>
    <w:rsid w:val="00DA3F97"/>
    <w:rsid w:val="00DC5485"/>
    <w:rsid w:val="00DD13B8"/>
    <w:rsid w:val="00DD4EF6"/>
    <w:rsid w:val="00DE6744"/>
    <w:rsid w:val="00DF328D"/>
    <w:rsid w:val="00E04BC1"/>
    <w:rsid w:val="00E15245"/>
    <w:rsid w:val="00E23D95"/>
    <w:rsid w:val="00E51644"/>
    <w:rsid w:val="00E524DA"/>
    <w:rsid w:val="00E63A3B"/>
    <w:rsid w:val="00E66023"/>
    <w:rsid w:val="00E77FB7"/>
    <w:rsid w:val="00EC2AE7"/>
    <w:rsid w:val="00EE03D8"/>
    <w:rsid w:val="00EE4CCD"/>
    <w:rsid w:val="00EE5A18"/>
    <w:rsid w:val="00F07A8F"/>
    <w:rsid w:val="00F1199F"/>
    <w:rsid w:val="00F52FC2"/>
    <w:rsid w:val="00F7411D"/>
    <w:rsid w:val="00F81B47"/>
    <w:rsid w:val="00F90B65"/>
    <w:rsid w:val="00F93D81"/>
    <w:rsid w:val="00F94DFC"/>
    <w:rsid w:val="00FC0C85"/>
    <w:rsid w:val="00FC1E3F"/>
    <w:rsid w:val="00FD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B549C"/>
  <w15:docId w15:val="{B8AF6336-F4E1-435E-B161-62A31F3FD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11D"/>
    <w:pPr>
      <w:spacing w:after="0" w:line="240" w:lineRule="auto"/>
    </w:pPr>
    <w:rPr>
      <w:rFonts w:ascii="Verdana" w:hAnsi="Verdana"/>
      <w:color w:val="000000"/>
      <w:szCs w:val="20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6E7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770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17702"/>
    <w:pPr>
      <w:spacing w:after="0" w:line="240" w:lineRule="auto"/>
    </w:pPr>
    <w:rPr>
      <w:rFonts w:ascii="Calibri" w:eastAsia="Times New Roman" w:hAnsi="Calibri" w:cs="Arial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7702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77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770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7702"/>
    <w:rPr>
      <w:rFonts w:ascii="Verdana" w:hAnsi="Verdana"/>
      <w:color w:val="000000"/>
      <w:sz w:val="20"/>
      <w:szCs w:val="20"/>
      <w:lang w:val="en-US" w:eastAsia="en-US"/>
    </w:rPr>
  </w:style>
  <w:style w:type="paragraph" w:styleId="BodyTextIndent">
    <w:name w:val="Body Text Indent"/>
    <w:basedOn w:val="Normal"/>
    <w:link w:val="BodyTextIndentChar"/>
    <w:rsid w:val="00917702"/>
    <w:pPr>
      <w:ind w:left="180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917702"/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customStyle="1" w:styleId="go">
    <w:name w:val="go"/>
    <w:basedOn w:val="DefaultParagraphFont"/>
    <w:rsid w:val="00917702"/>
  </w:style>
  <w:style w:type="paragraph" w:styleId="BalloonText">
    <w:name w:val="Balloon Text"/>
    <w:basedOn w:val="Normal"/>
    <w:link w:val="BalloonTextChar"/>
    <w:uiPriority w:val="99"/>
    <w:semiHidden/>
    <w:unhideWhenUsed/>
    <w:rsid w:val="009177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702"/>
    <w:rPr>
      <w:rFonts w:ascii="Tahoma" w:hAnsi="Tahoma" w:cs="Tahoma"/>
      <w:color w:val="000000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790CB9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  <w:lang w:val="en-GB" w:eastAsia="ko-KR"/>
    </w:rPr>
  </w:style>
  <w:style w:type="paragraph" w:styleId="Header">
    <w:name w:val="header"/>
    <w:basedOn w:val="Normal"/>
    <w:link w:val="HeaderChar"/>
    <w:uiPriority w:val="99"/>
    <w:unhideWhenUsed/>
    <w:rsid w:val="00D022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02250"/>
    <w:rPr>
      <w:rFonts w:ascii="Verdana" w:hAnsi="Verdana"/>
      <w:color w:val="000000"/>
      <w:szCs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D022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250"/>
    <w:rPr>
      <w:rFonts w:ascii="Verdana" w:hAnsi="Verdana"/>
      <w:color w:val="000000"/>
      <w:szCs w:val="2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9D6E7F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66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4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4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0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46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7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8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49</Words>
  <Characters>5410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wis</dc:creator>
  <cp:lastModifiedBy>Daniel Lewis</cp:lastModifiedBy>
  <cp:revision>3</cp:revision>
  <dcterms:created xsi:type="dcterms:W3CDTF">2021-12-03T11:36:00Z</dcterms:created>
  <dcterms:modified xsi:type="dcterms:W3CDTF">2021-12-04T10:14:00Z</dcterms:modified>
</cp:coreProperties>
</file>